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0"/>
        <w:gridCol w:w="1517"/>
        <w:gridCol w:w="1516"/>
        <w:gridCol w:w="767"/>
        <w:gridCol w:w="1436"/>
        <w:gridCol w:w="1317"/>
        <w:gridCol w:w="787"/>
      </w:tblGrid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lang w:val="en-US" w:eastAsia="fr-FR"/>
              </w:rPr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ALS</w:t>
            </w:r>
          </w:p>
        </w:tc>
        <w:tc>
          <w:tcPr>
            <w:tcW w:w="35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Controls</w:t>
            </w:r>
          </w:p>
        </w:tc>
      </w:tr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Men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Wome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p value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Men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Wome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number of values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6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iron (micromol/L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0.07 (6.5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.18 (5.72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9.42 (5.18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7.98 (6.67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038*</w:t>
            </w:r>
          </w:p>
        </w:tc>
      </w:tr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transferrin (g/L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24 (0.4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7 (0.47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36 (0.32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.53 (0.47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</w:tr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aturation coefficient of transferrin (%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6.23 (13.9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1.78 (12.8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33.56 (10.13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9.43 (11.88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0.001*</w:t>
            </w:r>
          </w:p>
        </w:tc>
      </w:tr>
      <w:tr>
        <w:trPr>
          <w:trHeight w:val="255" w:hRule="atLeast"/>
        </w:trPr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serum ferritin (microg/L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228.56 (227.7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17.01 (103.00)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180.65 (78.86)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73.53 (62.06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lang w:eastAsia="fr-FR"/>
              </w:rPr>
            </w:pPr>
            <w:r>
              <w:rPr>
                <w:rFonts w:cs="Arial" w:ascii="Arial" w:hAnsi="Arial"/>
                <w:sz w:val="16"/>
                <w:lang w:eastAsia="fr-FR"/>
              </w:rPr>
              <w:t>&lt;0.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Table S3.</w:t>
      </w:r>
      <w:r>
        <w:rPr>
          <w:sz w:val="20"/>
          <w:szCs w:val="20"/>
          <w:lang w:val="en-GB"/>
        </w:rPr>
        <w:t xml:space="preserve"> Means with standard deviations () of IM variables according to disease status and gender.</w:t>
      </w:r>
    </w:p>
    <w:p>
      <w:pPr>
        <w:pStyle w:val="Normal"/>
        <w:spacing w:before="0" w:after="200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20:57:00Z</dcterms:created>
  <dc:creator>Yann</dc:creator>
  <dc:description/>
  <dc:language>en-US</dc:language>
  <cp:lastModifiedBy>Yann</cp:lastModifiedBy>
  <dcterms:modified xsi:type="dcterms:W3CDTF">2012-08-20T20:57:00Z</dcterms:modified>
  <cp:revision>1</cp:revision>
  <dc:subject/>
  <dc:title/>
</cp:coreProperties>
</file>